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55FAD" w14:textId="77777777" w:rsidR="002124E0" w:rsidRDefault="002124E0" w:rsidP="002124E0">
      <w:pPr>
        <w:spacing w:line="480" w:lineRule="auto"/>
      </w:pPr>
      <w:r w:rsidRPr="00A26A9A">
        <w:rPr>
          <w:b/>
          <w:bCs/>
        </w:rPr>
        <w:t>Supplementary Fi</w:t>
      </w:r>
      <w:r>
        <w:rPr>
          <w:b/>
          <w:bCs/>
        </w:rPr>
        <w:t>le</w:t>
      </w:r>
      <w:r w:rsidRPr="00A26A9A">
        <w:rPr>
          <w:b/>
          <w:bCs/>
        </w:rPr>
        <w:t xml:space="preserve"> </w:t>
      </w:r>
      <w:r>
        <w:rPr>
          <w:b/>
          <w:bCs/>
        </w:rPr>
        <w:t>2</w:t>
      </w:r>
      <w:r w:rsidRPr="00A26A9A">
        <w:rPr>
          <w:b/>
          <w:bCs/>
        </w:rPr>
        <w:t>.</w:t>
      </w:r>
      <w:r w:rsidRPr="00A26A9A">
        <w:t xml:space="preserve"> Semi-structured discussion guide 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8449"/>
      </w:tblGrid>
      <w:tr w:rsidR="002124E0" w14:paraId="5034F3C7" w14:textId="77777777" w:rsidTr="009326B3">
        <w:tc>
          <w:tcPr>
            <w:tcW w:w="9016" w:type="dxa"/>
          </w:tcPr>
          <w:p w14:paraId="36043083" w14:textId="77777777" w:rsidR="002124E0" w:rsidRPr="003A1D32" w:rsidRDefault="002124E0" w:rsidP="002124E0">
            <w:pPr>
              <w:spacing w:before="120" w:after="120" w:line="480" w:lineRule="auto"/>
              <w:contextualSpacing/>
              <w:rPr>
                <w:rFonts w:asciiTheme="majorHAnsi" w:hAnsiTheme="majorHAnsi" w:cstheme="majorHAnsi"/>
                <w:lang w:val="en-SG"/>
              </w:rPr>
            </w:pPr>
            <w:r w:rsidRPr="003A1D32">
              <w:rPr>
                <w:rFonts w:asciiTheme="majorHAnsi" w:hAnsiTheme="majorHAnsi" w:cstheme="maj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320210" wp14:editId="4785D9E2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-635</wp:posOffset>
                      </wp:positionV>
                      <wp:extent cx="59436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F29038E" id="Straight Connector 5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-.05pt" to="468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" strokecolor="#5b9bd5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3A1D32">
              <w:rPr>
                <w:rFonts w:asciiTheme="majorHAnsi" w:hAnsiTheme="majorHAnsi" w:cstheme="majorHAnsi"/>
                <w:lang w:val="en-SG"/>
              </w:rPr>
              <w:t xml:space="preserve">I have here a set of characteristics or attributes that are typically considered when it comes to POC cardiometabolic devices. </w:t>
            </w:r>
          </w:p>
          <w:p w14:paraId="59C5E210" w14:textId="77777777" w:rsidR="002124E0" w:rsidRPr="00D62F14" w:rsidRDefault="002124E0" w:rsidP="002124E0">
            <w:pPr>
              <w:pStyle w:val="ListParagraph"/>
              <w:numPr>
                <w:ilvl w:val="0"/>
                <w:numId w:val="2"/>
              </w:numPr>
              <w:tabs>
                <w:tab w:val="left" w:pos="29"/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bookmarkStart w:id="0" w:name="_Ref42508911"/>
            <w:r w:rsidRPr="003A1D32">
              <w:rPr>
                <w:rFonts w:asciiTheme="majorHAnsi" w:hAnsiTheme="majorHAnsi" w:cstheme="majorHAnsi"/>
                <w:lang w:val="en-SG"/>
              </w:rPr>
              <w:t xml:space="preserve">(MODERATOR EXPOSES/READS OUT LIST OF ATTRIBUTES) </w:t>
            </w:r>
            <w:r w:rsidRPr="003A1D32">
              <w:rPr>
                <w:rFonts w:asciiTheme="majorHAnsi" w:hAnsiTheme="majorHAnsi" w:cstheme="majorHAnsi"/>
              </w:rPr>
              <w:t xml:space="preserve">Please have a look at this and identify the </w:t>
            </w:r>
            <w:r>
              <w:rPr>
                <w:rFonts w:asciiTheme="majorHAnsi" w:hAnsiTheme="majorHAnsi" w:cstheme="majorHAnsi"/>
              </w:rPr>
              <w:t>TEN</w:t>
            </w:r>
            <w:r w:rsidRPr="003A1D32">
              <w:rPr>
                <w:rFonts w:asciiTheme="majorHAnsi" w:hAnsiTheme="majorHAnsi" w:cstheme="majorHAnsi"/>
              </w:rPr>
              <w:t xml:space="preserve"> most important attributes</w:t>
            </w:r>
            <w:bookmarkEnd w:id="0"/>
          </w:p>
          <w:p w14:paraId="177E5CCD" w14:textId="77777777" w:rsidR="002124E0" w:rsidRPr="00CE0D69" w:rsidRDefault="002124E0" w:rsidP="002124E0">
            <w:pPr>
              <w:tabs>
                <w:tab w:val="left" w:pos="360"/>
              </w:tabs>
              <w:spacing w:before="120" w:after="120" w:line="480" w:lineRule="auto"/>
              <w:contextualSpacing/>
              <w:rPr>
                <w:rFonts w:asciiTheme="majorHAnsi" w:hAnsiTheme="majorHAnsi" w:cstheme="majorHAnsi"/>
                <w:b/>
                <w:bCs/>
              </w:rPr>
            </w:pPr>
            <w:r w:rsidRPr="00CE0D69">
              <w:rPr>
                <w:rFonts w:asciiTheme="majorHAnsi" w:hAnsiTheme="majorHAnsi" w:cstheme="majorHAnsi"/>
              </w:rPr>
              <w:t>(NOTE: MODERATOR WILL EXPOSE EACH TPP CHARACTERISTIC AS TEXT IN A SCREENSHARED WHITEBOARD FACILITATED BY MODERATOR ON WEB-BASED PLATFORM. MODERATOR WILL ENSURE THE ORDER OF EXPOSURE WILL BE ROTATED PER RESPONDENT TO MANAGE ORDER BIAS. RESPONDENT WILL SEE/HEAR ONLY THE VALUES UNDER THE (TPPs) COLUMN.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E0D69">
              <w:rPr>
                <w:rFonts w:asciiTheme="majorHAnsi" w:hAnsiTheme="majorHAnsi" w:cstheme="majorHAnsi"/>
              </w:rPr>
              <w:t>THE FOLLOWING TPP CHARACTERISTICS FROM THE DRAFT TPP (VERSION 1) W</w:t>
            </w:r>
            <w:r>
              <w:rPr>
                <w:rFonts w:asciiTheme="majorHAnsi" w:hAnsiTheme="majorHAnsi" w:cstheme="majorHAnsi"/>
              </w:rPr>
              <w:t>ILL BE</w:t>
            </w:r>
            <w:r w:rsidRPr="00CE0D69">
              <w:rPr>
                <w:rFonts w:asciiTheme="majorHAnsi" w:hAnsiTheme="majorHAnsi" w:cstheme="majorHAnsi"/>
              </w:rPr>
              <w:t xml:space="preserve"> SHOWN, WITH MINIMAL AND OPTIMAL REQUIREMENTS. CHARACTERISTICS W</w:t>
            </w:r>
            <w:r>
              <w:rPr>
                <w:rFonts w:asciiTheme="majorHAnsi" w:hAnsiTheme="majorHAnsi" w:cstheme="majorHAnsi"/>
              </w:rPr>
              <w:t>ILL BE</w:t>
            </w:r>
            <w:r w:rsidRPr="00CE0D69">
              <w:rPr>
                <w:rFonts w:asciiTheme="majorHAnsi" w:hAnsiTheme="majorHAnsi" w:cstheme="majorHAnsi"/>
              </w:rPr>
              <w:t xml:space="preserve"> EXPOSED ACCORDING TO RESPONDENT TYPE: U – ONLY Users, PDM – ONLY Purchase Decision Makers, UPDM – BOTH Users and Purchase Decision Makers)</w:t>
            </w:r>
          </w:p>
          <w:p w14:paraId="65BAE7E8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tended use (UPDM)</w:t>
            </w:r>
          </w:p>
          <w:p w14:paraId="4E5F9B67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scription of the system (UPDM)</w:t>
            </w:r>
          </w:p>
          <w:p w14:paraId="44D99C61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arget use setting (UPDM)</w:t>
            </w:r>
          </w:p>
          <w:p w14:paraId="6B510688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arget user (UPDM)</w:t>
            </w:r>
          </w:p>
          <w:p w14:paraId="1E7492AF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vice design (UPDM)</w:t>
            </w:r>
          </w:p>
          <w:p w14:paraId="792C000A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ize (U)</w:t>
            </w:r>
          </w:p>
          <w:p w14:paraId="280A6FE1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ight (U)</w:t>
            </w:r>
          </w:p>
          <w:p w14:paraId="3372C21D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wer requirements (UPDM)</w:t>
            </w:r>
          </w:p>
          <w:p w14:paraId="548D8EED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hroughput (PDM)</w:t>
            </w:r>
          </w:p>
          <w:p w14:paraId="55B1035F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vironmental stability: operating range of the device (U)</w:t>
            </w:r>
          </w:p>
          <w:p w14:paraId="02DB3539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iosafety (UPDM)</w:t>
            </w:r>
          </w:p>
          <w:p w14:paraId="2E9579CA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Training time needed (UPDM)</w:t>
            </w:r>
          </w:p>
          <w:p w14:paraId="376E0910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rvice, maintenance and calibration (U)</w:t>
            </w:r>
          </w:p>
          <w:p w14:paraId="135E6AA8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tient identification capability (U)</w:t>
            </w:r>
          </w:p>
          <w:p w14:paraId="282E5938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sult output (U)</w:t>
            </w:r>
          </w:p>
          <w:p w14:paraId="152176F0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ta display (U)</w:t>
            </w:r>
          </w:p>
          <w:p w14:paraId="3FDC9481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nnectivity (UPDM)</w:t>
            </w:r>
          </w:p>
          <w:p w14:paraId="0C39DF00" w14:textId="77777777" w:rsidR="002124E0" w:rsidRPr="00CE0D69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ist price of the device (PDM)</w:t>
            </w:r>
          </w:p>
          <w:p w14:paraId="232CB714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alytes/test menu (U)</w:t>
            </w:r>
          </w:p>
          <w:p w14:paraId="057836F6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scription of test cartridge/strip (U)</w:t>
            </w:r>
          </w:p>
          <w:p w14:paraId="6FE133C9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ultiplexing of simultaneous tests (UPDM)</w:t>
            </w:r>
          </w:p>
          <w:p w14:paraId="2D8C9D9B" w14:textId="77777777" w:rsidR="002124E0" w:rsidRPr="00CE0D69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dditional third party consumables (PDM)</w:t>
            </w:r>
          </w:p>
          <w:p w14:paraId="06871941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ecimen type (U)</w:t>
            </w:r>
          </w:p>
          <w:p w14:paraId="07E09335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est result (U)</w:t>
            </w:r>
          </w:p>
          <w:p w14:paraId="4D7BFB65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ntrols (UPDM)</w:t>
            </w:r>
          </w:p>
          <w:p w14:paraId="286832CD" w14:textId="77777777" w:rsidR="002124E0" w:rsidRPr="00CE0D69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vironmental stability: transport (PDM)</w:t>
            </w:r>
          </w:p>
          <w:p w14:paraId="4071A589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vironmental stability: reagent shelf life (UPDM)</w:t>
            </w:r>
          </w:p>
          <w:p w14:paraId="62E8420C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vironmental stability: operating range (UPDM)</w:t>
            </w:r>
          </w:p>
          <w:p w14:paraId="033AB8EE" w14:textId="77777777" w:rsidR="002124E0" w:rsidRDefault="002124E0" w:rsidP="002124E0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ist price of assay cartridge/strips (PDM)</w:t>
            </w:r>
          </w:p>
          <w:p w14:paraId="7ED52B85" w14:textId="77777777" w:rsidR="002124E0" w:rsidRDefault="002124E0" w:rsidP="002124E0">
            <w:pPr>
              <w:tabs>
                <w:tab w:val="left" w:pos="360"/>
              </w:tabs>
              <w:spacing w:before="120" w:after="120" w:line="480" w:lineRule="auto"/>
              <w:rPr>
                <w:rFonts w:asciiTheme="majorHAnsi" w:hAnsiTheme="majorHAnsi" w:cstheme="majorHAnsi"/>
              </w:rPr>
            </w:pPr>
          </w:p>
          <w:p w14:paraId="52F37BD6" w14:textId="77777777" w:rsidR="002124E0" w:rsidRPr="003A1D32" w:rsidRDefault="002124E0" w:rsidP="002124E0">
            <w:pPr>
              <w:pStyle w:val="ListParagraph"/>
              <w:numPr>
                <w:ilvl w:val="0"/>
                <w:numId w:val="2"/>
              </w:numPr>
              <w:tabs>
                <w:tab w:val="left" w:pos="29"/>
                <w:tab w:val="left" w:pos="360"/>
              </w:tabs>
              <w:spacing w:before="120" w:after="120" w:line="480" w:lineRule="auto"/>
              <w:ind w:left="0" w:firstLine="0"/>
              <w:rPr>
                <w:rFonts w:asciiTheme="majorHAnsi" w:hAnsiTheme="majorHAnsi" w:cstheme="majorHAnsi"/>
              </w:rPr>
            </w:pPr>
            <w:bookmarkStart w:id="1" w:name="_Ref42508935"/>
            <w:bookmarkStart w:id="2" w:name="_Ref43715836"/>
            <w:r w:rsidRPr="003A1D32">
              <w:rPr>
                <w:rFonts w:asciiTheme="majorHAnsi" w:hAnsiTheme="majorHAnsi" w:cstheme="majorHAnsi"/>
              </w:rPr>
              <w:t xml:space="preserve">Looking at these </w:t>
            </w:r>
            <w:r>
              <w:rPr>
                <w:rFonts w:asciiTheme="majorHAnsi" w:hAnsiTheme="majorHAnsi" w:cstheme="majorHAnsi"/>
              </w:rPr>
              <w:t>10</w:t>
            </w:r>
            <w:r w:rsidRPr="003A1D32">
              <w:rPr>
                <w:rFonts w:asciiTheme="majorHAnsi" w:hAnsiTheme="majorHAnsi" w:cstheme="majorHAnsi"/>
              </w:rPr>
              <w:t xml:space="preserve"> that you have selected, now please rank them from 1-</w:t>
            </w:r>
            <w:r>
              <w:rPr>
                <w:rFonts w:asciiTheme="majorHAnsi" w:hAnsiTheme="majorHAnsi" w:cstheme="majorHAnsi"/>
              </w:rPr>
              <w:t>10</w:t>
            </w:r>
            <w:r w:rsidRPr="003A1D32">
              <w:rPr>
                <w:rFonts w:asciiTheme="majorHAnsi" w:hAnsiTheme="majorHAnsi" w:cstheme="majorHAnsi"/>
              </w:rPr>
              <w:t>, starting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3A1D32">
              <w:rPr>
                <w:rFonts w:asciiTheme="majorHAnsi" w:hAnsiTheme="majorHAnsi" w:cstheme="majorHAnsi"/>
              </w:rPr>
              <w:t>with 1 being the most important</w:t>
            </w:r>
            <w:bookmarkEnd w:id="1"/>
            <w:r w:rsidRPr="003A1D32">
              <w:rPr>
                <w:rFonts w:asciiTheme="majorHAnsi" w:hAnsiTheme="majorHAnsi" w:cstheme="majorHAnsi"/>
              </w:rPr>
              <w:t>.</w:t>
            </w:r>
            <w:bookmarkEnd w:id="2"/>
          </w:p>
          <w:p w14:paraId="504DB566" w14:textId="5E30D520" w:rsidR="002124E0" w:rsidRDefault="002124E0" w:rsidP="002124E0">
            <w:pPr>
              <w:pStyle w:val="ListParagraph"/>
              <w:numPr>
                <w:ilvl w:val="0"/>
                <w:numId w:val="2"/>
              </w:numPr>
              <w:tabs>
                <w:tab w:val="left" w:pos="29"/>
                <w:tab w:val="left" w:pos="360"/>
              </w:tabs>
              <w:spacing w:before="120" w:after="120" w:line="480" w:lineRule="auto"/>
              <w:ind w:left="0" w:firstLine="0"/>
            </w:pPr>
            <w:bookmarkStart w:id="3" w:name="_Ref43712786"/>
            <w:r w:rsidRPr="00CE0D69">
              <w:rPr>
                <w:rFonts w:asciiTheme="majorHAnsi" w:hAnsiTheme="majorHAnsi" w:cstheme="majorHAnsi"/>
              </w:rPr>
              <w:t xml:space="preserve">For each rank that you have provided – please suggest what should be the most optimal and minimal level of capability for each characteristic. </w:t>
            </w:r>
            <w:r>
              <w:rPr>
                <w:rFonts w:asciiTheme="majorHAnsi" w:hAnsiTheme="majorHAnsi" w:cstheme="majorHAnsi"/>
              </w:rPr>
              <w:t>(</w:t>
            </w:r>
            <w:r w:rsidRPr="00CE0D69">
              <w:rPr>
                <w:rFonts w:asciiTheme="majorHAnsi" w:hAnsiTheme="majorHAnsi" w:cstheme="majorHAnsi"/>
              </w:rPr>
              <w:t>Moderators to probe on TPP phrasing</w:t>
            </w:r>
            <w:bookmarkEnd w:id="3"/>
            <w:r>
              <w:rPr>
                <w:rFonts w:asciiTheme="majorHAnsi" w:hAnsiTheme="majorHAnsi" w:cstheme="majorHAnsi"/>
              </w:rPr>
              <w:t>).</w:t>
            </w:r>
          </w:p>
        </w:tc>
      </w:tr>
    </w:tbl>
    <w:p w14:paraId="77AC5898" w14:textId="77777777" w:rsidR="00A123A3" w:rsidRDefault="002124E0"/>
    <w:sectPr w:rsidR="00A123A3" w:rsidSect="002124E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4754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4842C" w14:textId="77777777" w:rsidR="00B03F0F" w:rsidRDefault="00212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F7A5A" w14:textId="77777777" w:rsidR="00B03F0F" w:rsidRDefault="002124E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D2925"/>
    <w:multiLevelType w:val="hybridMultilevel"/>
    <w:tmpl w:val="3370D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3E40EE"/>
    <w:multiLevelType w:val="hybridMultilevel"/>
    <w:tmpl w:val="52A4ECE6"/>
    <w:lvl w:ilvl="0" w:tplc="FB9C2C6C">
      <w:start w:val="1"/>
      <w:numFmt w:val="decimal"/>
      <w:lvlText w:val="%1."/>
      <w:lvlJc w:val="left"/>
      <w:pPr>
        <w:ind w:left="360" w:hanging="360"/>
      </w:pPr>
      <w:rPr>
        <w:i w:val="0"/>
        <w:color w:val="auto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color w:val="auto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  <w:b w:val="0"/>
      </w:r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E0"/>
    <w:rsid w:val="000A12A6"/>
    <w:rsid w:val="002124E0"/>
    <w:rsid w:val="00D1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E3FA4"/>
  <w15:chartTrackingRefBased/>
  <w15:docId w15:val="{9EE1558C-B3CD-4ECB-88FD-587D605F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,cS List Paragraph"/>
    <w:basedOn w:val="Normal"/>
    <w:link w:val="ListParagraphChar"/>
    <w:uiPriority w:val="34"/>
    <w:qFormat/>
    <w:rsid w:val="002124E0"/>
    <w:pPr>
      <w:ind w:left="720"/>
      <w:contextualSpacing/>
    </w:pPr>
  </w:style>
  <w:style w:type="table" w:styleId="TableGrid">
    <w:name w:val="Table Grid"/>
    <w:basedOn w:val="TableNormal"/>
    <w:uiPriority w:val="39"/>
    <w:rsid w:val="0021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Questions Char,cS List Paragraph Char"/>
    <w:basedOn w:val="DefaultParagraphFont"/>
    <w:link w:val="ListParagraph"/>
    <w:uiPriority w:val="34"/>
    <w:rsid w:val="002124E0"/>
  </w:style>
  <w:style w:type="paragraph" w:styleId="Footer">
    <w:name w:val="footer"/>
    <w:basedOn w:val="Normal"/>
    <w:link w:val="FooterChar"/>
    <w:uiPriority w:val="99"/>
    <w:unhideWhenUsed/>
    <w:rsid w:val="00212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4E0"/>
  </w:style>
  <w:style w:type="character" w:styleId="LineNumber">
    <w:name w:val="line number"/>
    <w:basedOn w:val="DefaultParagraphFont"/>
    <w:uiPriority w:val="99"/>
    <w:semiHidden/>
    <w:unhideWhenUsed/>
    <w:rsid w:val="0021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2-11T16:54:00Z</dcterms:created>
  <dcterms:modified xsi:type="dcterms:W3CDTF">2021-02-11T16:55:00Z</dcterms:modified>
</cp:coreProperties>
</file>